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525"/>
        <w:tblW w:w="10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"/>
        <w:gridCol w:w="1589"/>
        <w:gridCol w:w="1550"/>
        <w:gridCol w:w="1590"/>
        <w:gridCol w:w="1589"/>
        <w:gridCol w:w="1590"/>
        <w:gridCol w:w="1592"/>
      </w:tblGrid>
      <w:tr w:rsidR="00657973" w:rsidRPr="002D049E" w14:paraId="1D2E11BA" w14:textId="77777777" w:rsidTr="00657973">
        <w:trPr>
          <w:trHeight w:val="476"/>
        </w:trPr>
        <w:tc>
          <w:tcPr>
            <w:tcW w:w="1262" w:type="dxa"/>
            <w:noWrap/>
            <w:vAlign w:val="center"/>
          </w:tcPr>
          <w:p w14:paraId="55139680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00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15FAC8FC" w14:textId="7A6B10FE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 xml:space="preserve">Concentration </w:t>
            </w:r>
            <w:r w:rsidR="002E2787">
              <w:rPr>
                <w:rFonts w:ascii="Arial" w:hAnsi="Arial" w:cs="Arial"/>
                <w:sz w:val="20"/>
                <w:szCs w:val="20"/>
              </w:rPr>
              <w:t xml:space="preserve">in </w:t>
            </w:r>
            <w:r w:rsidR="0076267B">
              <w:rPr>
                <w:rFonts w:ascii="Arial" w:hAnsi="Arial" w:cs="Arial"/>
                <w:sz w:val="20"/>
                <w:szCs w:val="20"/>
              </w:rPr>
              <w:t>spleen</w:t>
            </w:r>
            <w:r w:rsidR="00C9353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551B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2551BD">
              <w:rPr>
                <w:rFonts w:ascii="Arial" w:hAnsi="Arial" w:cs="Arial"/>
                <w:sz w:val="20"/>
                <w:szCs w:val="20"/>
              </w:rPr>
              <w:t>pg</w:t>
            </w:r>
            <w:proofErr w:type="spellEnd"/>
            <w:r w:rsidRPr="002551BD">
              <w:rPr>
                <w:rFonts w:ascii="Arial" w:hAnsi="Arial" w:cs="Arial"/>
                <w:sz w:val="20"/>
                <w:szCs w:val="20"/>
              </w:rPr>
              <w:t>/ml)</w:t>
            </w:r>
          </w:p>
        </w:tc>
      </w:tr>
      <w:tr w:rsidR="00657973" w:rsidRPr="002D049E" w14:paraId="79C54170" w14:textId="77777777" w:rsidTr="00657973">
        <w:trPr>
          <w:trHeight w:val="476"/>
        </w:trPr>
        <w:tc>
          <w:tcPr>
            <w:tcW w:w="1262" w:type="dxa"/>
            <w:noWrap/>
            <w:vAlign w:val="center"/>
          </w:tcPr>
          <w:p w14:paraId="67E15014" w14:textId="7777777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3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002B75" w14:textId="35FC44B5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3 DPI</w:t>
            </w:r>
          </w:p>
        </w:tc>
        <w:tc>
          <w:tcPr>
            <w:tcW w:w="31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AB3A92" w14:textId="1DDBE189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6 DPI</w:t>
            </w:r>
          </w:p>
        </w:tc>
        <w:tc>
          <w:tcPr>
            <w:tcW w:w="318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743E14" w14:textId="51B60C2C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8 DPI</w:t>
            </w:r>
          </w:p>
        </w:tc>
      </w:tr>
      <w:tr w:rsidR="00657973" w:rsidRPr="002D049E" w14:paraId="75F65F6B" w14:textId="77777777" w:rsidTr="00096D81">
        <w:trPr>
          <w:trHeight w:val="383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140E9B" w14:textId="774DE447" w:rsidR="00657973" w:rsidRPr="002D049E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551BD">
              <w:rPr>
                <w:rFonts w:ascii="Arial" w:hAnsi="Arial" w:cs="Arial"/>
                <w:sz w:val="18"/>
                <w:szCs w:val="18"/>
              </w:rPr>
              <w:t>Cytokine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814D84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78883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IAV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ED07F1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66817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IAV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1591C4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Mock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5F063" w14:textId="77777777" w:rsidR="00657973" w:rsidRPr="002551BD" w:rsidRDefault="00657973" w:rsidP="0017371F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51BD">
              <w:rPr>
                <w:rFonts w:ascii="Arial" w:hAnsi="Arial" w:cs="Arial"/>
                <w:sz w:val="20"/>
                <w:szCs w:val="20"/>
              </w:rPr>
              <w:t>IAV</w:t>
            </w:r>
          </w:p>
        </w:tc>
      </w:tr>
      <w:tr w:rsidR="00096D81" w:rsidRPr="002D049E" w14:paraId="16D543B8" w14:textId="77777777" w:rsidTr="00096D81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A838C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FNα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5C0A" w14:textId="45928C8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5.13 ± 65.4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8BEBA" w14:textId="2226357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5.7 ± 62.3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B3B8" w14:textId="00CF066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36.24 ± 572.55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66CB7" w14:textId="2134F88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48.55 ± 681.7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1C72" w14:textId="41BF7E4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5.65 ± 14.3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1329" w14:textId="6A5C0A2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5.06 ± 24.92</w:t>
            </w:r>
          </w:p>
        </w:tc>
      </w:tr>
      <w:tr w:rsidR="00096D81" w:rsidRPr="002D049E" w14:paraId="087BF483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3B8D9E9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FNγ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8CB248" w14:textId="2EDD097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09 ± 1.88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070EA" w14:textId="70C0024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8 ± 1.2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7AE03" w14:textId="08302B5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.05 ± 60.83</w:t>
            </w:r>
          </w:p>
        </w:tc>
        <w:tc>
          <w:tcPr>
            <w:tcW w:w="1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B61F6" w14:textId="3AFB801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5.28 ± 100.7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240FDA" w14:textId="67FEB2B7" w:rsidR="00096D81" w:rsidRPr="00203F57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3F57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76 ± 1.52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80E108" w14:textId="311AFEEF" w:rsidR="00096D81" w:rsidRPr="00203F57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03F57">
              <w:rPr>
                <w:rFonts w:ascii="Arial" w:hAnsi="Arial" w:cs="Arial"/>
                <w:b/>
                <w:bCs/>
                <w:sz w:val="16"/>
                <w:szCs w:val="16"/>
              </w:rPr>
              <w:t>225.23 ± 49.61</w:t>
            </w:r>
          </w:p>
        </w:tc>
      </w:tr>
      <w:tr w:rsidR="00096D81" w:rsidRPr="002D049E" w14:paraId="66B75487" w14:textId="77777777" w:rsidTr="00096D81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2826C3" w14:textId="1E437B05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3F510" w14:textId="1124298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66.45 ± 822.2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D21C8" w14:textId="5E2C2F4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88.05 ± 1725.</w:t>
            </w:r>
            <w:r w:rsidR="00F4608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E300C" w14:textId="26EBC4D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05.03 ± 4339.</w:t>
            </w:r>
            <w:r w:rsidR="00F4608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5E353" w14:textId="477D986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705.</w:t>
            </w:r>
            <w:r w:rsidR="00F46084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± 3363.3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F9C628" w14:textId="73B2D23D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33.65 ± 2194.4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3C911" w14:textId="41022B1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144.7 ± 2398.02</w:t>
            </w:r>
          </w:p>
        </w:tc>
      </w:tr>
      <w:tr w:rsidR="00096D81" w:rsidRPr="002D049E" w14:paraId="735CC318" w14:textId="77777777" w:rsidTr="00096D81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67C48B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α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C796" w14:textId="3881F17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4.39 ± 91.8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49D15" w14:textId="6C1A658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0.79 ± 71.9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FEE5" w14:textId="2F13696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1.35 ± 108.37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C5A2E" w14:textId="16BE609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6.05 ± 56.8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0B82" w14:textId="462B14B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0.09 ± 28.11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622E9" w14:textId="7DC78C9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.05 ± 25.39</w:t>
            </w:r>
          </w:p>
        </w:tc>
      </w:tr>
      <w:tr w:rsidR="00096D81" w:rsidRPr="002D049E" w14:paraId="3C2B8071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196B972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β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3244" w14:textId="4BB60EC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71 ± 5.8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62B40" w14:textId="226222F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94 ± 6.1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2291" w14:textId="208C5D1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3.08 ± 34.89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3012C" w14:textId="43DC2C33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1.79 ± 44.6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1182" w14:textId="6B699FA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09 ± 10.8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E4FEF" w14:textId="4E1F7E7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.37 ± 18.22</w:t>
            </w:r>
          </w:p>
        </w:tc>
      </w:tr>
      <w:tr w:rsidR="00096D81" w:rsidRPr="002D049E" w14:paraId="2832B7D4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3E54ED9C" w14:textId="1DD3357A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8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529C" w14:textId="29E33CF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45.51 ± 370.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A1BD0" w14:textId="0DA57E4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84.5 ± 327.1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72BB" w14:textId="7098692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7.12 ± 323.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41939" w14:textId="2206179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43.25 ± 325.6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9E30" w14:textId="2942CA1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0.3 ± 84.7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5926" w14:textId="024F6C5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3.56 ± 129.89</w:t>
            </w:r>
          </w:p>
        </w:tc>
      </w:tr>
      <w:tr w:rsidR="00096D81" w:rsidRPr="002D049E" w14:paraId="17EBB4AB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13455B8" w14:textId="4AB747CF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3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939C0" w14:textId="20EB5C3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483.36 ± 1927.9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966A6" w14:textId="003E6B3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102 ± 1956.0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E2216" w14:textId="17FB243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67.3 ± 3931.06</w:t>
            </w:r>
          </w:p>
        </w:tc>
        <w:tc>
          <w:tcPr>
            <w:tcW w:w="1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E5B6A" w14:textId="293099B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948.65 ± 3254.</w:t>
            </w:r>
            <w:r w:rsidR="00F46084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52541" w14:textId="6C27069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534.19 ± 3217.</w:t>
            </w:r>
            <w:r w:rsidR="00F46084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A2E038" w14:textId="0D318D3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370.07 ± 2758.</w:t>
            </w:r>
            <w:r w:rsidR="00F46084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096D81" w:rsidRPr="002D049E" w14:paraId="3D1FD925" w14:textId="77777777" w:rsidTr="00096D81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F11C40" w14:textId="744ABCC4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3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D59FA3" w14:textId="75A3519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4.75 ± 167.6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A08A1" w14:textId="157E652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0.02 ± 114.51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AEBF1" w14:textId="0E56189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503.</w:t>
            </w:r>
            <w:r w:rsidR="00F4608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± 2280.</w:t>
            </w:r>
            <w:r w:rsidR="00F46084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A6A06" w14:textId="48859FD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662.33 ± 2263.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694BE" w14:textId="3A01675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56.87 ± 493.0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520AD" w14:textId="62E69E7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26.47 ± 657.15</w:t>
            </w:r>
          </w:p>
        </w:tc>
      </w:tr>
      <w:tr w:rsidR="00096D81" w:rsidRPr="002D049E" w14:paraId="5C558F8D" w14:textId="77777777" w:rsidTr="00096D81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E3835B" w14:textId="0436D965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F88C" w14:textId="2CFA5F4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4.27 ± 15.0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5FF6D" w14:textId="1C2715A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7.61 ± 9.37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ED508" w14:textId="745797C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8.86 ± 90.5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F4F8C" w14:textId="5F6646B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9.21 ± 133.2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08F9" w14:textId="445A32F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4.48 ± 18.25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5367C" w14:textId="5362119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3.28 ± 8.69</w:t>
            </w:r>
          </w:p>
        </w:tc>
      </w:tr>
      <w:tr w:rsidR="00096D81" w:rsidRPr="002D049E" w14:paraId="2BE35F70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E9A3444" w14:textId="473EB090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R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F01D" w14:textId="22761A6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5 ± 6.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F7974" w14:textId="27DFDBD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81 ± 5.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1093" w14:textId="71B2E45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86 ± 7.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5A600" w14:textId="76EDE67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06 ± 4.4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70F5" w14:textId="744A6C6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34 ± 1.5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2366" w14:textId="662CB5D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09 ± 1.77</w:t>
            </w:r>
          </w:p>
        </w:tc>
      </w:tr>
      <w:tr w:rsidR="00096D81" w:rsidRPr="002D049E" w14:paraId="5753CD63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DCA8708" w14:textId="4B0858FB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E6BE" w14:textId="52020C6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7.21 ± 19.6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2E0A4" w14:textId="33A23C2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.79 ± 23.0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05B8" w14:textId="1FAF6AE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8.33 ± 68.6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A5750" w14:textId="27A5DE2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1.4 ± 63.4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84C1" w14:textId="5C496CB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.53 ± 1.4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B742" w14:textId="07DBD63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.83 ± 1.23</w:t>
            </w:r>
          </w:p>
        </w:tc>
      </w:tr>
      <w:tr w:rsidR="00096D81" w:rsidRPr="002D049E" w14:paraId="3BDF3863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456019D" w14:textId="1A4A78C4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E344" w14:textId="71E9BC1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1.36 ± 46.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36BA9" w14:textId="2EE1B31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0.91 ± 34.91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1A17" w14:textId="2147CEF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6.21 ± 186.8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E9FD8" w14:textId="5ADBA2E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4.71 ± 194.6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B467D" w14:textId="17B59E8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1.62 ± 71.2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0055" w14:textId="2D8F4A6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7.85 ± 64.88</w:t>
            </w:r>
          </w:p>
        </w:tc>
      </w:tr>
      <w:tr w:rsidR="00096D81" w:rsidRPr="002D049E" w14:paraId="66D63DB0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8A0E68F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7Rα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C5E7" w14:textId="23A0798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0.7 ± 192.6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A1379" w14:textId="5E64349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8.32 ± 141.5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CD8F" w14:textId="3706966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44.38 ± 516.2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DC462" w14:textId="12C580C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99.42 ± 512.9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E860" w14:textId="6D26357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76.8 ± 158.0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9919" w14:textId="6DDD430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5.5 ± 158.25</w:t>
            </w:r>
          </w:p>
        </w:tc>
      </w:tr>
      <w:tr w:rsidR="00096D81" w:rsidRPr="002D049E" w14:paraId="7C1F397C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3BFBE5F8" w14:textId="3607BA0A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9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220C7" w14:textId="4543912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.01 ± 26.43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04949" w14:textId="4C24536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.02 ± 1.1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FB5B9" w14:textId="3DEA407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3.43 ± 18.34</w:t>
            </w:r>
          </w:p>
        </w:tc>
        <w:tc>
          <w:tcPr>
            <w:tcW w:w="1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B6090" w14:textId="5EB6E2F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1.13 ± 13.51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97A09" w14:textId="5C627EF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.56 ± 28.34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B91B2" w14:textId="49ADFF4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.19 ± 32.23</w:t>
            </w:r>
          </w:p>
        </w:tc>
      </w:tr>
      <w:tr w:rsidR="00096D81" w:rsidRPr="002D049E" w14:paraId="6FE0827C" w14:textId="77777777" w:rsidTr="00096D81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37948D" w14:textId="6178EC5F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5/ IL-15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AA835" w14:textId="28A0157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.56 ± 31.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3E1EE" w14:textId="2063826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.81 ± 27.4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BE911" w14:textId="292E65F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45 ± 2.8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92338" w14:textId="74098F3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9.68 ± 67.0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3C1B4" w14:textId="33274B6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.39 ± 26.1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AC42B" w14:textId="05850EA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.84 ± 23.48</w:t>
            </w:r>
          </w:p>
        </w:tc>
      </w:tr>
      <w:tr w:rsidR="00096D81" w:rsidRPr="002D049E" w14:paraId="2E05C682" w14:textId="77777777" w:rsidTr="00096D81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AB7EE6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TNFα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002A3" w14:textId="248E173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07 ± 6.3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21330" w14:textId="7A1D472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77 ± 6.8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D068" w14:textId="2DC8017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0.34 ± 41.05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80204" w14:textId="6CEC9C4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2.91 ± 28.45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E05E" w14:textId="5C90F5A3" w:rsidR="00096D81" w:rsidRPr="00304282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42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3.9 ± 12.73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63803" w14:textId="402C528B" w:rsidR="00096D81" w:rsidRPr="00304282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4282">
              <w:rPr>
                <w:rFonts w:ascii="Arial" w:hAnsi="Arial" w:cs="Arial"/>
                <w:b/>
                <w:bCs/>
                <w:sz w:val="16"/>
                <w:szCs w:val="16"/>
              </w:rPr>
              <w:t>2622.37 ± 568.78</w:t>
            </w:r>
          </w:p>
        </w:tc>
      </w:tr>
      <w:tr w:rsidR="00096D81" w:rsidRPr="002D049E" w14:paraId="1789F603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FAD312B" w14:textId="7710D113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RANKL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42C2B" w14:textId="503EDF5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62 ± 4.77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F3686" w14:textId="170B979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63 ± 2.9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464B3B" w14:textId="4C34212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66 ± 5.62</w:t>
            </w:r>
          </w:p>
        </w:tc>
        <w:tc>
          <w:tcPr>
            <w:tcW w:w="1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10315" w14:textId="06E92C4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54 ± 6.3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E7421" w14:textId="7F6780A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.85 ± 10.1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A13A4" w14:textId="40BF5E8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3.2 ± 6.88</w:t>
            </w:r>
          </w:p>
        </w:tc>
      </w:tr>
      <w:tr w:rsidR="00096D81" w:rsidRPr="002D049E" w14:paraId="3037166F" w14:textId="77777777" w:rsidTr="00096D81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044340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BAF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4C11F" w14:textId="32C2C35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4.96 ± 65.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1980F" w14:textId="74CD7BE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8.38 ± 92.7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2F931" w14:textId="3A54D92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2.72 ± 49.7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EAD29" w14:textId="641C08A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6.79 ± 90.1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C33DE" w14:textId="089B705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1.6 ± 81.7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3EB23A" w14:textId="4E316BA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4.27 ± 105.3</w:t>
            </w:r>
          </w:p>
        </w:tc>
      </w:tr>
      <w:tr w:rsidR="00096D81" w:rsidRPr="002D049E" w14:paraId="6872EBB1" w14:textId="77777777" w:rsidTr="00096D81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FDB97A" w14:textId="5B31BA90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0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63D3" w14:textId="0A176B2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4.68 ± 48.6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F5BB6" w14:textId="3F771C13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0.01 ± 51.64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E9AC" w14:textId="228409A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81.29 ± 878.0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C2389" w14:textId="3E739E4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00.14 ± 859.2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B559" w14:textId="58FBF2C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.09 ± 45.12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B22EC" w14:textId="549CD77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.16 ± 43.51</w:t>
            </w:r>
          </w:p>
        </w:tc>
      </w:tr>
      <w:tr w:rsidR="00096D81" w:rsidRPr="002D049E" w14:paraId="742DD7B7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FC6D4D5" w14:textId="1DCF1F79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9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FEBFD" w14:textId="577CDB5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28.39 ± 348.59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CFF15" w14:textId="6BF89683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44.45 ± 336.6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FB1D2" w14:textId="748C6D6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32.48 ± 1778.37</w:t>
            </w:r>
          </w:p>
        </w:tc>
        <w:tc>
          <w:tcPr>
            <w:tcW w:w="1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58893" w14:textId="4A4EC1B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04.63 ± 2123.9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E59B3" w14:textId="2001D12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60.88 ± 612.15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3D236" w14:textId="00C1D3D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6.72 ± 223.98</w:t>
            </w:r>
          </w:p>
        </w:tc>
      </w:tr>
      <w:tr w:rsidR="00096D81" w:rsidRPr="002D049E" w14:paraId="58147A79" w14:textId="77777777" w:rsidTr="00096D81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A31842" w14:textId="2DF733C8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67F09" w14:textId="3AB318F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9.44 ± 12.2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434D8" w14:textId="03D1EC3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.59 ± 26.8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34467" w14:textId="4A698E13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9.14 ± 45.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3FA8F" w14:textId="4E7C428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0.95 ± 83.7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73BA1" w14:textId="26E8663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6.09 ± 98.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77698" w14:textId="3CA67C5D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8.64 ± 90.95</w:t>
            </w:r>
          </w:p>
        </w:tc>
      </w:tr>
      <w:tr w:rsidR="00096D81" w:rsidRPr="002D049E" w14:paraId="494D0C5E" w14:textId="77777777" w:rsidTr="00096D81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470096" w14:textId="7F8A5CCA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2p70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E6A37" w14:textId="275EBE3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26 ± 2.24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D6CC9" w14:textId="78B3F01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88 ± 1.27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C477" w14:textId="1010DD6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3.86 ± 55.57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B02D7" w14:textId="720B9B2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.32 ± 43.86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6186" w14:textId="59FDD11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81 ± 3.64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FAD0" w14:textId="794B44A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.83 ± 5.99</w:t>
            </w:r>
          </w:p>
        </w:tc>
      </w:tr>
      <w:tr w:rsidR="00096D81" w:rsidRPr="002D049E" w14:paraId="6E21AA44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8D5634D" w14:textId="7A16A91D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3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F73D7" w14:textId="2A0F61D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48.88 ± 154.03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BC40A" w14:textId="2B29AF7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04.25 ± 110.0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D2562" w14:textId="424B167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6.91 ± 59.36</w:t>
            </w:r>
          </w:p>
        </w:tc>
        <w:tc>
          <w:tcPr>
            <w:tcW w:w="1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01FC1" w14:textId="55AA5043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4.46 ± 300.5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17A04" w14:textId="5795D10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29.83 ± 225.7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2D6AE" w14:textId="2981A87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27.06 ± 77.72</w:t>
            </w:r>
          </w:p>
        </w:tc>
      </w:tr>
      <w:tr w:rsidR="00096D81" w:rsidRPr="002D049E" w14:paraId="69AE475D" w14:textId="77777777" w:rsidTr="00096D81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8A840A" w14:textId="5262C7ED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8258A" w14:textId="793CC503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08 ± 8.6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4D18F" w14:textId="2B5EF60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98 ± 9.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54AE4" w14:textId="01D6038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88.41 ± 175.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6D5CF" w14:textId="0A529FE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2.64 ± 180.0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DD6BD" w14:textId="6E29387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.38 ± 7.9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3D752" w14:textId="3E683FD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9.01 ± 41.23</w:t>
            </w:r>
          </w:p>
        </w:tc>
      </w:tr>
      <w:tr w:rsidR="00096D81" w:rsidRPr="002D049E" w14:paraId="2C3C8385" w14:textId="77777777" w:rsidTr="00096D81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18E2BD" w14:textId="329CBBD2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7A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F2575" w14:textId="75125B9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.36 ± 53.6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CC735" w14:textId="5C4F936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.04 ± 21.49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772AF" w14:textId="1ECC069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1.98 ± 273.03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75B78" w14:textId="1425411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61.81 ± 303.8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9E6A2" w14:textId="4066ED4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5.81 ± 37.57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6192D1" w14:textId="47A8CD0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6.08 ± 32.75</w:t>
            </w:r>
          </w:p>
        </w:tc>
      </w:tr>
      <w:tr w:rsidR="00096D81" w:rsidRPr="002D049E" w14:paraId="08B68FB6" w14:textId="77777777" w:rsidTr="00096D81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442EEF" w14:textId="41DE3045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2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971AC" w14:textId="73D6CC6D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6.45 ± 51.8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AAE3A" w14:textId="126D750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9.84 ± 45.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6E0BA" w14:textId="743DBD3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4.4 ± 76.4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838A9" w14:textId="7F90EA9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0.4 ± 84.4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C81BA" w14:textId="31CD528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1.68 ± 51.5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97E34" w14:textId="2CE4544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0.73 ± 35.18</w:t>
            </w:r>
          </w:p>
        </w:tc>
      </w:tr>
      <w:tr w:rsidR="00096D81" w:rsidRPr="002D049E" w14:paraId="13759785" w14:textId="77777777" w:rsidTr="00096D81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F30720" w14:textId="03EE9DC3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6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35A2" w14:textId="0C2F31BD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63.75 ± 252.26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76DFB" w14:textId="0993C8E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43.53 ± 390.4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C3EB" w14:textId="758491F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5.19 ± 176.8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ACD4F" w14:textId="79E0E5A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0.33 ± 126.31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3E87" w14:textId="4E82AB1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78.02 ± 266.88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B7C02" w14:textId="05EB90F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57.98 ± 417.17</w:t>
            </w:r>
          </w:p>
        </w:tc>
      </w:tr>
      <w:tr w:rsidR="00096D81" w:rsidRPr="002D049E" w14:paraId="212506B9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EF0E6F7" w14:textId="7426FB62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1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9432F" w14:textId="058DE91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43.47 ± 31.38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3376C" w14:textId="30347F5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0.11 ± 27.1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F8829" w14:textId="43D8378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35.55 ± 218.61</w:t>
            </w:r>
          </w:p>
        </w:tc>
        <w:tc>
          <w:tcPr>
            <w:tcW w:w="1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76B02" w14:textId="58D6FE7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82.15 ± 189.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E9640" w14:textId="392613C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6.63 ± 21.238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F6F8D5" w14:textId="04D07E6D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75.48 ± 82.05</w:t>
            </w:r>
          </w:p>
        </w:tc>
      </w:tr>
      <w:tr w:rsidR="00096D81" w:rsidRPr="002D049E" w14:paraId="61B39540" w14:textId="77777777" w:rsidTr="00096D81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2D1F72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LIF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1C2B23" w14:textId="6905C78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24 ± 6.4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FA592" w14:textId="1DC381B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8 ± 6.6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3E3B9C" w14:textId="4AEE40C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0.37 ± 27.3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190B7" w14:textId="3137E8B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0.67 ± 26.6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7A71EB" w14:textId="4D8ECEA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3.13 ± 11.8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71300C" w14:textId="7A999E5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.44 ± 18.36</w:t>
            </w:r>
          </w:p>
        </w:tc>
      </w:tr>
      <w:tr w:rsidR="00096D81" w:rsidRPr="002D049E" w14:paraId="430EECD8" w14:textId="77777777" w:rsidTr="00096D81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064E7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2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C529" w14:textId="7054523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0.16 ± 29.4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7AE87" w14:textId="6DE3418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8.89 ± 25.77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F45C" w14:textId="48E66BF9" w:rsidR="00096D81" w:rsidRPr="00304282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42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909.51 ± 155.6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66156" w14:textId="4AC90699" w:rsidR="00096D81" w:rsidRPr="00304282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42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20.58 ± 293.0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C94D" w14:textId="725CAE7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0.39 ± 92.88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685D" w14:textId="689D3DD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3.99 ± 121.9</w:t>
            </w:r>
          </w:p>
        </w:tc>
      </w:tr>
      <w:tr w:rsidR="00096D81" w:rsidRPr="002D049E" w14:paraId="5FBD1C17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6DB5844B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12C20" w14:textId="4254C1D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09 ± 4.7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6C3A2" w14:textId="489C1B3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57 ± 1.3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CC74" w14:textId="1D0EFEF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49 ± 5.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73762" w14:textId="6357117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7 ± 5.9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0195" w14:textId="7359D5F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5 ± 3.0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A32B" w14:textId="587155E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92 ± 4.32</w:t>
            </w:r>
          </w:p>
        </w:tc>
      </w:tr>
      <w:tr w:rsidR="00096D81" w:rsidRPr="002D049E" w14:paraId="4FD14482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D2351A7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2666" w14:textId="27CCA78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45 ± 10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DC968" w14:textId="7142E53D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06 ± 8.8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C54B" w14:textId="1E4682CA" w:rsidR="00096D81" w:rsidRPr="00304282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42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9.8 ± 7.3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BBD37" w14:textId="12143077" w:rsidR="00096D81" w:rsidRPr="00304282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42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9.47 ± 5.7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492F" w14:textId="0EF9EA6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81 ± 5.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7719" w14:textId="24A2E0B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.63 ± 8.69</w:t>
            </w:r>
          </w:p>
        </w:tc>
      </w:tr>
      <w:tr w:rsidR="00096D81" w:rsidRPr="002D049E" w14:paraId="60BBB143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7A9D177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7A94" w14:textId="2E614C2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4.98 ± 6.0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C4A04" w14:textId="65B3125D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.64 ± 12.6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4D78" w14:textId="2B93F7B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.68 ± 16.1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1A932" w14:textId="6693AB1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0.26 ± 42.1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5015E" w14:textId="179492A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8.37 ± 47.7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46FE" w14:textId="39CA919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.87 ± 16.79</w:t>
            </w:r>
          </w:p>
        </w:tc>
      </w:tr>
      <w:tr w:rsidR="00096D81" w:rsidRPr="002D049E" w14:paraId="7B3ECE98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718BA6BA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1EB7" w14:textId="21D45B5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9.71 ± 24.2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F10BF" w14:textId="6AC1057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3.1 ± 6.9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CAB7D" w14:textId="4A181368" w:rsidR="00096D81" w:rsidRPr="00304282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42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12.2 ± 46.9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BDE95" w14:textId="18AD6C81" w:rsidR="00096D81" w:rsidRPr="00304282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0428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13.71 ± 37.6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076C" w14:textId="2B3F486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9.99 ± 21.7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9A349" w14:textId="35C9AAB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6.29 ± 17.57</w:t>
            </w:r>
          </w:p>
        </w:tc>
      </w:tr>
      <w:tr w:rsidR="00096D81" w:rsidRPr="002D049E" w14:paraId="04BF836B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19349F31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CL1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EC7A" w14:textId="09FBF03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31.61 ± 78.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BB759" w14:textId="213C229D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20.29 ± 88.0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FCB3" w14:textId="50283DA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7.72 ± 74.6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95171" w14:textId="32D2BAC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2.62 ± 69.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A544" w14:textId="14A77F7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2.6 ± 72.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D434" w14:textId="78D175D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4.5 ± 72.81</w:t>
            </w:r>
          </w:p>
        </w:tc>
      </w:tr>
      <w:tr w:rsidR="00096D81" w:rsidRPr="002D049E" w14:paraId="7C08522C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110EEB75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BB2D0" w14:textId="1B089B5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0.03 ± 14.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777BB" w14:textId="343BCB7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5.07 ± 9.5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FAFC" w14:textId="59549FE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98.82 ± 331.0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459F5" w14:textId="1E87A74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9.74 ± 357.9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CBDF" w14:textId="16A24D6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11 ± 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269E" w14:textId="6B8097A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1.7 ± 10.77</w:t>
            </w:r>
          </w:p>
        </w:tc>
      </w:tr>
      <w:tr w:rsidR="00096D81" w:rsidRPr="002D049E" w14:paraId="01E001AB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0F86D52B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99A7" w14:textId="74FA82C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39 ± 1.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F7CFF" w14:textId="4977FC9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14 ± 4.5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2728" w14:textId="55283AE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.35 ± 52.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32B28" w14:textId="0367DAE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6.77 ± 18.4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B925" w14:textId="3F479C3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73 ± 7.8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B40F" w14:textId="3940D833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.05 ± 5.62</w:t>
            </w:r>
          </w:p>
        </w:tc>
      </w:tr>
      <w:tr w:rsidR="00096D81" w:rsidRPr="002D049E" w14:paraId="17E0364F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40B4FE1E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5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58DFF" w14:textId="1B22D14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62.1 ± 120.99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57335" w14:textId="21C44EA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78.77 ± 95.8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4B4D6" w14:textId="424496F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28.64 ± 93.48</w:t>
            </w:r>
          </w:p>
        </w:tc>
        <w:tc>
          <w:tcPr>
            <w:tcW w:w="1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A5BCC" w14:textId="5C618363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68.39 ± 79.7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435C7" w14:textId="07B2FDC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46.27 ± 295.18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01659" w14:textId="78BED90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6.54 ± 339.17</w:t>
            </w:r>
          </w:p>
        </w:tc>
      </w:tr>
      <w:tr w:rsidR="00096D81" w:rsidRPr="002D049E" w14:paraId="5CD75CC7" w14:textId="77777777" w:rsidTr="00096D81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28A8FA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CXCL10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73A98" w14:textId="0309B0FD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4.04 ± 17.0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FB8FA" w14:textId="25D7915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4.37 ± 17.2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75E404" w14:textId="23FA432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7.29 ± 75.5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932EA" w14:textId="52EE44D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6.61 ± 87.3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146381" w14:textId="4C9855D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7.59 ± 30.7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A00FE" w14:textId="0B227F83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6.58 ± 40.95</w:t>
            </w:r>
          </w:p>
        </w:tc>
      </w:tr>
      <w:tr w:rsidR="00096D81" w:rsidRPr="002D049E" w14:paraId="1BCA0612" w14:textId="77777777" w:rsidTr="00096D81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9F27B6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BTC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36662" w14:textId="59F039C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2.75 ± 38.7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B7B59" w14:textId="6FE5A9C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5.48 ± 39.18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C499" w14:textId="19D3F5F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3.28 ± 103.22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0FCC4" w14:textId="739033A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3.78 ± 74.92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22B3" w14:textId="45828CF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07 ± 18.07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286F" w14:textId="3C66F1C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.49 ± 13.58</w:t>
            </w:r>
          </w:p>
        </w:tc>
      </w:tr>
      <w:tr w:rsidR="00096D81" w:rsidRPr="002D049E" w14:paraId="0805F39C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AA27174" w14:textId="1686CBA0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G-CS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745FC" w14:textId="58B06993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48 ± 4.8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49C08" w14:textId="02CF248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38 ± 5.1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3864" w14:textId="7E1BC5C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3.48 ± 49.1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239DA" w14:textId="0A7FFB7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4.13 ± 13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F286" w14:textId="5455C6B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39 ± 2.59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E3D4" w14:textId="79B5448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.1 ± 13.97</w:t>
            </w:r>
          </w:p>
        </w:tc>
      </w:tr>
      <w:tr w:rsidR="00096D81" w:rsidRPr="002D049E" w14:paraId="54369F50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5104A94B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GM-CS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89F3" w14:textId="5FB895F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1.48 ± 21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BF1BE" w14:textId="475D556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3.76 ± 30.7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3CD8B" w14:textId="6ADE4A9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16.07 ± 347.7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119ED" w14:textId="6CE128B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51.73 ± 282.34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E2F7" w14:textId="3A11E38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2.33 ± 78.6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1BFB" w14:textId="5B5283C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.45 ± 67.71</w:t>
            </w:r>
          </w:p>
        </w:tc>
      </w:tr>
      <w:tr w:rsidR="00096D81" w:rsidRPr="002D049E" w14:paraId="05E10148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393BA231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M-CSF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9F529" w14:textId="62A173B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38 ± 1.4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F0B0C" w14:textId="66E1B2A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26 ± 1.0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98F9" w14:textId="14E42A5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14 ± 7.25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A68E3" w14:textId="1038D2BA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95 ± 6.8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63CED" w14:textId="0796BCBF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06 ± 7.0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18EF" w14:textId="3CD38F2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28 ± 5.04</w:t>
            </w:r>
          </w:p>
        </w:tc>
      </w:tr>
      <w:tr w:rsidR="00096D81" w:rsidRPr="002D049E" w14:paraId="412DCD66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6C73CA0F" w14:textId="4C3E77B1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3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BA2A0" w14:textId="7B90D70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 ± 1.67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AB3A9" w14:textId="7E9670F2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4 ± 1.4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86EE80" w14:textId="6EF8E6DC" w:rsidR="00096D81" w:rsidRPr="003D713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71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8.85 ± 7.05</w:t>
            </w:r>
          </w:p>
        </w:tc>
        <w:tc>
          <w:tcPr>
            <w:tcW w:w="1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868D5" w14:textId="5DBD7617" w:rsidR="00096D81" w:rsidRPr="003D713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713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00.87 ± 10.6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E4390" w14:textId="1B26B11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34 ± 5.63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62C11B" w14:textId="3665945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98 ± 4.64</w:t>
            </w:r>
          </w:p>
        </w:tc>
      </w:tr>
      <w:tr w:rsidR="00096D81" w:rsidRPr="002D049E" w14:paraId="12D2AFF6" w14:textId="77777777" w:rsidTr="00096D81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BC869D" w14:textId="77777777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VEGF-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50129" w14:textId="6C77FDB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9.86 ± 51.9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A70B7" w14:textId="524CE417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4.9 ± 57.93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7830DF" w14:textId="4868270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81.27 ± 542.8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79F20" w14:textId="5EAED74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00.36 ± 461.12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889BE" w14:textId="71F9335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5.76 ± 67.7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9390E" w14:textId="003340A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27.69 ± 58.09</w:t>
            </w:r>
          </w:p>
        </w:tc>
      </w:tr>
      <w:tr w:rsidR="00096D81" w:rsidRPr="002D049E" w14:paraId="1373DF31" w14:textId="77777777" w:rsidTr="00096D81">
        <w:trPr>
          <w:trHeight w:val="199"/>
        </w:trPr>
        <w:tc>
          <w:tcPr>
            <w:tcW w:w="12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F6597" w14:textId="13828E7B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13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2027" w14:textId="6AD7306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05 ± 11.73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37141" w14:textId="5C67D3E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16 ± 11.16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BE6DB" w14:textId="748538B9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3.66 ± 30.9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40A58" w14:textId="35DDF610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1.7 ± 32.13</w:t>
            </w:r>
          </w:p>
        </w:tc>
        <w:tc>
          <w:tcPr>
            <w:tcW w:w="15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4289F" w14:textId="49437153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.74 ± 13.15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4B42" w14:textId="3B5F5B44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3.81 ± 13.08</w:t>
            </w:r>
          </w:p>
        </w:tc>
      </w:tr>
      <w:tr w:rsidR="00096D81" w:rsidRPr="002D049E" w14:paraId="6AD27FBE" w14:textId="77777777" w:rsidTr="00096D81">
        <w:trPr>
          <w:trHeight w:val="199"/>
        </w:trPr>
        <w:tc>
          <w:tcPr>
            <w:tcW w:w="1262" w:type="dxa"/>
            <w:noWrap/>
            <w:vAlign w:val="center"/>
            <w:hideMark/>
          </w:tcPr>
          <w:p w14:paraId="209B2911" w14:textId="12A0BB9C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IL-5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833488" w14:textId="163916AB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3.83 ± 30.11</w:t>
            </w:r>
          </w:p>
        </w:tc>
        <w:tc>
          <w:tcPr>
            <w:tcW w:w="15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350EB" w14:textId="2727581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1.08 ± 12.07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C95A9" w14:textId="1F358A2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.41 ± 43.26</w:t>
            </w:r>
          </w:p>
        </w:tc>
        <w:tc>
          <w:tcPr>
            <w:tcW w:w="15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679EB" w14:textId="640282F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0.56 ± 65.9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F2BFB" w14:textId="543D06F6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1.03 ± 35.24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71CC5" w14:textId="4440DB3E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.95 ± 23.71</w:t>
            </w:r>
          </w:p>
        </w:tc>
      </w:tr>
      <w:tr w:rsidR="00096D81" w:rsidRPr="002D049E" w14:paraId="1F1A79D9" w14:textId="77777777" w:rsidTr="00096D81">
        <w:trPr>
          <w:trHeight w:val="199"/>
        </w:trPr>
        <w:tc>
          <w:tcPr>
            <w:tcW w:w="12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B56AF5" w14:textId="3B4A089E" w:rsidR="00096D81" w:rsidRPr="00DF1C96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1C96">
              <w:rPr>
                <w:rFonts w:ascii="Arial" w:hAnsi="Arial" w:cs="Arial"/>
                <w:sz w:val="16"/>
                <w:szCs w:val="16"/>
              </w:rPr>
              <w:t>Lept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D505E2" w14:textId="2B6C410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3.34 ± 157.71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F7084" w14:textId="73068F7D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3.13 ± 159.05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8526BE" w14:textId="4F67146C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9.85 ± 100.0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C0E35" w14:textId="40875325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5.45 ± 96.86</w:t>
            </w:r>
          </w:p>
        </w:tc>
        <w:tc>
          <w:tcPr>
            <w:tcW w:w="15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23849E" w14:textId="0727A521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12.18 ± 1104.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3856D" w14:textId="16F6A108" w:rsidR="00096D81" w:rsidRPr="002D049E" w:rsidRDefault="00096D81" w:rsidP="00096D81">
            <w:pPr>
              <w:tabs>
                <w:tab w:val="left" w:pos="540"/>
              </w:tabs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49.78 ± 763.55</w:t>
            </w:r>
          </w:p>
        </w:tc>
      </w:tr>
    </w:tbl>
    <w:p w14:paraId="5BC31CBE" w14:textId="1C2E6A73" w:rsidR="00045104" w:rsidRPr="0017371F" w:rsidRDefault="0017371F" w:rsidP="00662409">
      <w:pPr>
        <w:tabs>
          <w:tab w:val="left" w:pos="540"/>
        </w:tabs>
        <w:rPr>
          <w:rFonts w:ascii="Arial" w:hAnsi="Arial" w:cs="Arial"/>
          <w:sz w:val="20"/>
          <w:szCs w:val="20"/>
        </w:rPr>
      </w:pPr>
      <w:r w:rsidRPr="0017371F">
        <w:rPr>
          <w:rFonts w:ascii="Arial" w:hAnsi="Arial" w:cs="Arial"/>
          <w:sz w:val="20"/>
          <w:szCs w:val="20"/>
        </w:rPr>
        <w:t xml:space="preserve">Table </w:t>
      </w:r>
      <w:r w:rsidR="00154483">
        <w:rPr>
          <w:rFonts w:ascii="Arial" w:hAnsi="Arial" w:cs="Arial"/>
          <w:sz w:val="20"/>
          <w:szCs w:val="20"/>
        </w:rPr>
        <w:t>S</w:t>
      </w:r>
      <w:r w:rsidR="006351F8">
        <w:rPr>
          <w:rFonts w:ascii="Arial" w:hAnsi="Arial" w:cs="Arial"/>
          <w:sz w:val="20"/>
          <w:szCs w:val="20"/>
        </w:rPr>
        <w:t>3</w:t>
      </w:r>
      <w:r w:rsidRPr="0017371F">
        <w:rPr>
          <w:rFonts w:ascii="Arial" w:hAnsi="Arial" w:cs="Arial"/>
          <w:sz w:val="20"/>
          <w:szCs w:val="20"/>
        </w:rPr>
        <w:t>.</w:t>
      </w:r>
    </w:p>
    <w:p w14:paraId="57AAE9E5" w14:textId="77777777" w:rsidR="0017371F" w:rsidRDefault="0017371F" w:rsidP="00662409">
      <w:pPr>
        <w:tabs>
          <w:tab w:val="left" w:pos="540"/>
        </w:tabs>
        <w:rPr>
          <w:rFonts w:ascii="Arial" w:hAnsi="Arial" w:cs="Arial"/>
          <w:sz w:val="16"/>
          <w:szCs w:val="16"/>
        </w:rPr>
      </w:pPr>
    </w:p>
    <w:p w14:paraId="42457612" w14:textId="735901E9" w:rsidR="0017371F" w:rsidRPr="00120707" w:rsidRDefault="00E63EE8" w:rsidP="00FF4572">
      <w:pPr>
        <w:tabs>
          <w:tab w:val="left" w:pos="540"/>
        </w:tabs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Bold indicates </w:t>
      </w:r>
      <w:r w:rsidR="00D705E3">
        <w:rPr>
          <w:rFonts w:ascii="Arial" w:hAnsi="Arial" w:cs="Arial"/>
          <w:sz w:val="20"/>
          <w:szCs w:val="20"/>
        </w:rPr>
        <w:t xml:space="preserve">a statistically </w:t>
      </w:r>
      <w:r w:rsidR="00120707">
        <w:rPr>
          <w:rFonts w:ascii="Arial" w:hAnsi="Arial" w:cs="Arial"/>
          <w:sz w:val="20"/>
          <w:szCs w:val="20"/>
        </w:rPr>
        <w:t>significant</w:t>
      </w:r>
      <w:r>
        <w:rPr>
          <w:rFonts w:ascii="Arial" w:hAnsi="Arial" w:cs="Arial"/>
          <w:sz w:val="20"/>
          <w:szCs w:val="20"/>
        </w:rPr>
        <w:t xml:space="preserve"> </w:t>
      </w:r>
      <w:r w:rsidR="00A85446">
        <w:rPr>
          <w:rFonts w:ascii="Arial" w:hAnsi="Arial" w:cs="Arial"/>
          <w:sz w:val="20"/>
          <w:szCs w:val="20"/>
        </w:rPr>
        <w:t>difference</w:t>
      </w:r>
      <w:r>
        <w:rPr>
          <w:rFonts w:ascii="Arial" w:hAnsi="Arial" w:cs="Arial"/>
          <w:sz w:val="20"/>
          <w:szCs w:val="20"/>
        </w:rPr>
        <w:t xml:space="preserve"> between </w:t>
      </w:r>
      <w:r w:rsidR="00D705E3">
        <w:rPr>
          <w:rFonts w:ascii="Arial" w:hAnsi="Arial" w:cs="Arial"/>
          <w:sz w:val="20"/>
          <w:szCs w:val="20"/>
        </w:rPr>
        <w:t>mock and IAV</w:t>
      </w:r>
      <w:r w:rsidR="001125C1">
        <w:rPr>
          <w:rFonts w:ascii="Arial" w:hAnsi="Arial" w:cs="Arial"/>
          <w:sz w:val="20"/>
          <w:szCs w:val="20"/>
        </w:rPr>
        <w:t xml:space="preserve"> at a given DPI based on multiple unpaired t tests with</w:t>
      </w:r>
      <w:r w:rsidR="00A85446">
        <w:rPr>
          <w:rFonts w:ascii="Arial" w:hAnsi="Arial" w:cs="Arial"/>
          <w:sz w:val="20"/>
          <w:szCs w:val="20"/>
        </w:rPr>
        <w:t xml:space="preserve"> </w:t>
      </w:r>
      <w:r w:rsidR="0079357A" w:rsidRPr="0079357A">
        <w:rPr>
          <w:rFonts w:ascii="Arial" w:hAnsi="Arial" w:cs="Arial"/>
          <w:sz w:val="20"/>
          <w:szCs w:val="20"/>
        </w:rPr>
        <w:t>Holm-</w:t>
      </w:r>
      <w:proofErr w:type="spellStart"/>
      <w:r w:rsidR="0079357A" w:rsidRPr="0079357A">
        <w:rPr>
          <w:rFonts w:ascii="Arial" w:hAnsi="Arial" w:cs="Arial"/>
          <w:sz w:val="20"/>
          <w:szCs w:val="20"/>
        </w:rPr>
        <w:t>Šídák</w:t>
      </w:r>
      <w:proofErr w:type="spellEnd"/>
      <w:r w:rsidR="00957278">
        <w:rPr>
          <w:rFonts w:ascii="Arial" w:hAnsi="Arial" w:cs="Arial"/>
          <w:sz w:val="20"/>
          <w:szCs w:val="20"/>
        </w:rPr>
        <w:t xml:space="preserve"> correction for multiple comparisons, adjusted p value &lt;0.05</w:t>
      </w:r>
      <w:r w:rsidR="00E5077D">
        <w:rPr>
          <w:rFonts w:ascii="Arial" w:hAnsi="Arial" w:cs="Arial"/>
          <w:sz w:val="20"/>
          <w:szCs w:val="20"/>
        </w:rPr>
        <w:t xml:space="preserve"> (n=12-14)</w:t>
      </w:r>
    </w:p>
    <w:sectPr w:rsidR="0017371F" w:rsidRPr="00120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8766A" w14:textId="77777777" w:rsidR="00A8592C" w:rsidRDefault="00A8592C" w:rsidP="00B34E54">
      <w:pPr>
        <w:spacing w:after="0" w:line="240" w:lineRule="auto"/>
      </w:pPr>
      <w:r>
        <w:separator/>
      </w:r>
    </w:p>
  </w:endnote>
  <w:endnote w:type="continuationSeparator" w:id="0">
    <w:p w14:paraId="09CFBBB0" w14:textId="77777777" w:rsidR="00A8592C" w:rsidRDefault="00A8592C" w:rsidP="00B34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89E4E" w14:textId="77777777" w:rsidR="00A8592C" w:rsidRDefault="00A8592C" w:rsidP="00B34E54">
      <w:pPr>
        <w:spacing w:after="0" w:line="240" w:lineRule="auto"/>
      </w:pPr>
      <w:r>
        <w:separator/>
      </w:r>
    </w:p>
  </w:footnote>
  <w:footnote w:type="continuationSeparator" w:id="0">
    <w:p w14:paraId="68D111CF" w14:textId="77777777" w:rsidR="00A8592C" w:rsidRDefault="00A8592C" w:rsidP="00B34E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3C9"/>
    <w:rsid w:val="00045104"/>
    <w:rsid w:val="00096D81"/>
    <w:rsid w:val="000B2AF6"/>
    <w:rsid w:val="001125C1"/>
    <w:rsid w:val="00120707"/>
    <w:rsid w:val="00154483"/>
    <w:rsid w:val="0017371F"/>
    <w:rsid w:val="001C12A8"/>
    <w:rsid w:val="00203F57"/>
    <w:rsid w:val="00225524"/>
    <w:rsid w:val="002551BD"/>
    <w:rsid w:val="002D049E"/>
    <w:rsid w:val="002D4CDC"/>
    <w:rsid w:val="002E2787"/>
    <w:rsid w:val="00304282"/>
    <w:rsid w:val="003D7136"/>
    <w:rsid w:val="00436F7C"/>
    <w:rsid w:val="0045470E"/>
    <w:rsid w:val="005233C9"/>
    <w:rsid w:val="006351F8"/>
    <w:rsid w:val="00653964"/>
    <w:rsid w:val="00657973"/>
    <w:rsid w:val="00662409"/>
    <w:rsid w:val="00691B0A"/>
    <w:rsid w:val="0076267B"/>
    <w:rsid w:val="0079357A"/>
    <w:rsid w:val="009074B1"/>
    <w:rsid w:val="00957278"/>
    <w:rsid w:val="00A05BC5"/>
    <w:rsid w:val="00A85446"/>
    <w:rsid w:val="00A8592C"/>
    <w:rsid w:val="00AD4E54"/>
    <w:rsid w:val="00B00152"/>
    <w:rsid w:val="00B34E54"/>
    <w:rsid w:val="00BF0938"/>
    <w:rsid w:val="00BF5F9D"/>
    <w:rsid w:val="00C93531"/>
    <w:rsid w:val="00C94BD5"/>
    <w:rsid w:val="00CC5BF0"/>
    <w:rsid w:val="00D705E3"/>
    <w:rsid w:val="00DF1C96"/>
    <w:rsid w:val="00E073B0"/>
    <w:rsid w:val="00E5077D"/>
    <w:rsid w:val="00E63EE8"/>
    <w:rsid w:val="00EC30C1"/>
    <w:rsid w:val="00F04454"/>
    <w:rsid w:val="00F3300E"/>
    <w:rsid w:val="00F46084"/>
    <w:rsid w:val="00F61106"/>
    <w:rsid w:val="00F717D0"/>
    <w:rsid w:val="00FC57D7"/>
    <w:rsid w:val="00FF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BF7E"/>
  <w15:chartTrackingRefBased/>
  <w15:docId w15:val="{4D814F32-BD12-4598-8BE3-535DCCB42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E54"/>
  </w:style>
  <w:style w:type="paragraph" w:styleId="Footer">
    <w:name w:val="footer"/>
    <w:basedOn w:val="Normal"/>
    <w:link w:val="FooterChar"/>
    <w:uiPriority w:val="99"/>
    <w:unhideWhenUsed/>
    <w:rsid w:val="00B3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E54"/>
  </w:style>
  <w:style w:type="table" w:styleId="TableGrid">
    <w:name w:val="Table Grid"/>
    <w:basedOn w:val="TableNormal"/>
    <w:uiPriority w:val="39"/>
    <w:rsid w:val="00662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07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4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5</Words>
  <Characters>41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reisher</dc:creator>
  <cp:keywords/>
  <dc:description/>
  <cp:lastModifiedBy>Patrick Creisher</cp:lastModifiedBy>
  <cp:revision>2</cp:revision>
  <cp:lastPrinted>2023-04-12T23:38:00Z</cp:lastPrinted>
  <dcterms:created xsi:type="dcterms:W3CDTF">2023-11-10T23:58:00Z</dcterms:created>
  <dcterms:modified xsi:type="dcterms:W3CDTF">2023-11-10T23:58:00Z</dcterms:modified>
</cp:coreProperties>
</file>